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DAD" w:rsidRPr="00545532" w:rsidRDefault="00283115">
      <w:pPr>
        <w:rPr>
          <w:rFonts w:ascii="Times New Roman" w:hAnsi="Times New Roman" w:cs="Times New Roman"/>
          <w:b/>
          <w:sz w:val="28"/>
        </w:rPr>
      </w:pPr>
      <w:bookmarkStart w:id="0" w:name="_GoBack"/>
      <w:r w:rsidRPr="00545532">
        <w:rPr>
          <w:rFonts w:ascii="Times New Roman" w:hAnsi="Times New Roman" w:cs="Times New Roman"/>
          <w:b/>
          <w:sz w:val="28"/>
        </w:rPr>
        <w:t>S</w:t>
      </w:r>
      <w:r w:rsidR="00E02626" w:rsidRPr="00545532">
        <w:rPr>
          <w:rFonts w:ascii="Times New Roman" w:hAnsi="Times New Roman" w:cs="Times New Roman"/>
          <w:b/>
          <w:sz w:val="28"/>
        </w:rPr>
        <w:t xml:space="preserve">upplementary </w:t>
      </w:r>
      <w:r w:rsidR="00545532" w:rsidRPr="00545532">
        <w:rPr>
          <w:rFonts w:ascii="Times New Roman" w:hAnsi="Times New Roman" w:cs="Times New Roman"/>
          <w:b/>
          <w:sz w:val="28"/>
        </w:rPr>
        <w:t>data</w:t>
      </w:r>
    </w:p>
    <w:p w:rsidR="004F2B2A" w:rsidRPr="001147F0" w:rsidRDefault="00CE4A00" w:rsidP="004F2B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1" w:name="_Toc456367779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4F2B2A" w:rsidRPr="007218FB">
        <w:rPr>
          <w:rFonts w:ascii="Times New Roman" w:hAnsi="Times New Roman" w:cs="Times New Roman"/>
          <w:b/>
          <w:sz w:val="20"/>
          <w:szCs w:val="20"/>
        </w:rPr>
        <w:t>Search Strategy</w:t>
      </w:r>
      <w:bookmarkEnd w:id="1"/>
      <w:r w:rsidR="007218FB" w:rsidRPr="007218FB">
        <w:rPr>
          <w:rFonts w:ascii="Times New Roman" w:hAnsi="Times New Roman" w:cs="Times New Roman"/>
          <w:b/>
          <w:sz w:val="20"/>
          <w:szCs w:val="20"/>
        </w:rPr>
        <w:t>: Networks involved in the surveillance of antimicrobial drug resistance in low-middle income countries</w:t>
      </w:r>
      <w:r w:rsidR="001147F0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="004F2B2A" w:rsidRPr="007218FB">
        <w:rPr>
          <w:rFonts w:ascii="Times New Roman" w:hAnsi="Times New Roman" w:cs="Times New Roman"/>
          <w:sz w:val="20"/>
          <w:szCs w:val="20"/>
        </w:rPr>
        <w:t>Search performed on 05/05/16</w:t>
      </w:r>
    </w:p>
    <w:p w:rsidR="004F2B2A" w:rsidRPr="004F2B2A" w:rsidRDefault="004F2B2A" w:rsidP="004F2B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4F2B2A"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proofErr w:type="spellStart"/>
      <w:r w:rsidRPr="004F2B2A">
        <w:rPr>
          <w:rFonts w:ascii="Times New Roman" w:hAnsi="Times New Roman" w:cs="Times New Roman"/>
          <w:b/>
          <w:sz w:val="20"/>
          <w:szCs w:val="20"/>
        </w:rPr>
        <w:t>Embase</w:t>
      </w:r>
      <w:proofErr w:type="spellEnd"/>
      <w:r w:rsidRPr="004F2B2A">
        <w:rPr>
          <w:rFonts w:ascii="Times New Roman" w:hAnsi="Times New Roman" w:cs="Times New Roman"/>
          <w:b/>
          <w:sz w:val="20"/>
          <w:szCs w:val="20"/>
        </w:rPr>
        <w:t xml:space="preserve"> &lt;1974 to 2016 May 04&gt;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Search Strategy: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1     antibiotic resistance/ (12654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     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biotic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fungal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malarial 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viral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cross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multi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penicillin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pesticide resistance/ (23945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3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drug resistant tuberculosis/ (547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4     ((antibiotic* or anti-biotic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4243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5     (bacterial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193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6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08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7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7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8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96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9     (HIV*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775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0     ((antiretroviral* or anti-retrovir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78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1     ((antimalarial* or anti-malar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191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2     ((anti-tuberculosis or antituberculosis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571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13     "MDR tuberculosis"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4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4     (((multidrug* or multi-drug*) and tuberculosis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730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5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8931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6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70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7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409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8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MR.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17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  <w:lang w:val="fr-FR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9     ((antibacterial* or anti-bacter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. </w:t>
      </w:r>
      <w:r w:rsidRPr="004F2B2A">
        <w:rPr>
          <w:rFonts w:ascii="Times New Roman" w:hAnsi="Times New Roman" w:cs="Times New Roman"/>
          <w:sz w:val="20"/>
          <w:szCs w:val="20"/>
          <w:lang w:val="fr-FR"/>
        </w:rPr>
        <w:t>(144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  <w:lang w:val="fr-FR"/>
        </w:rPr>
      </w:pPr>
      <w:r w:rsidRPr="004F2B2A">
        <w:rPr>
          <w:rFonts w:ascii="Times New Roman" w:hAnsi="Times New Roman" w:cs="Times New Roman"/>
          <w:sz w:val="20"/>
          <w:szCs w:val="20"/>
          <w:lang w:val="fr-FR"/>
        </w:rPr>
        <w:t>20     OR/ 1-19 (28148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  <w:lang w:val="fr-FR"/>
        </w:rPr>
      </w:pPr>
      <w:r w:rsidRPr="004F2B2A">
        <w:rPr>
          <w:rFonts w:ascii="Times New Roman" w:hAnsi="Times New Roman" w:cs="Times New Roman"/>
          <w:sz w:val="20"/>
          <w:szCs w:val="20"/>
          <w:lang w:val="fr-FR"/>
        </w:rPr>
        <w:t xml:space="preserve">21     </w:t>
      </w:r>
      <w:proofErr w:type="spellStart"/>
      <w:r w:rsidRPr="004F2B2A">
        <w:rPr>
          <w:rFonts w:ascii="Times New Roman" w:hAnsi="Times New Roman" w:cs="Times New Roman"/>
          <w:sz w:val="20"/>
          <w:szCs w:val="20"/>
          <w:lang w:val="fr-FR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  <w:lang w:val="fr-FR"/>
        </w:rPr>
        <w:t>*.</w:t>
      </w:r>
      <w:proofErr w:type="spellStart"/>
      <w:r w:rsidRPr="004F2B2A">
        <w:rPr>
          <w:rFonts w:ascii="Times New Roman" w:hAnsi="Times New Roman" w:cs="Times New Roman"/>
          <w:sz w:val="20"/>
          <w:szCs w:val="20"/>
          <w:lang w:val="fr-FR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  <w:lang w:val="fr-FR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  <w:lang w:val="fr-FR"/>
        </w:rPr>
        <w:t>. (16351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  <w:lang w:val="fr-FR"/>
        </w:rPr>
      </w:pPr>
      <w:r w:rsidRPr="004F2B2A">
        <w:rPr>
          <w:rFonts w:ascii="Times New Roman" w:hAnsi="Times New Roman" w:cs="Times New Roman"/>
          <w:sz w:val="20"/>
          <w:szCs w:val="20"/>
          <w:lang w:val="fr-FR"/>
        </w:rPr>
        <w:t xml:space="preserve">22     </w:t>
      </w:r>
      <w:proofErr w:type="spellStart"/>
      <w:r w:rsidRPr="004F2B2A">
        <w:rPr>
          <w:rFonts w:ascii="Times New Roman" w:hAnsi="Times New Roman" w:cs="Times New Roman"/>
          <w:sz w:val="20"/>
          <w:szCs w:val="20"/>
          <w:lang w:val="fr-FR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4F2B2A">
        <w:rPr>
          <w:rFonts w:ascii="Times New Roman" w:hAnsi="Times New Roman" w:cs="Times New Roman"/>
          <w:sz w:val="20"/>
          <w:szCs w:val="20"/>
          <w:lang w:val="fr-FR"/>
        </w:rPr>
        <w:t>drug</w:t>
      </w:r>
      <w:proofErr w:type="spellEnd"/>
      <w:r w:rsidRPr="004F2B2A">
        <w:rPr>
          <w:rFonts w:ascii="Times New Roman" w:hAnsi="Times New Roman" w:cs="Times New Roman"/>
          <w:sz w:val="20"/>
          <w:szCs w:val="20"/>
          <w:lang w:val="fr-FR"/>
        </w:rPr>
        <w:t xml:space="preserve"> surveillance program/ (21554)</w:t>
      </w:r>
    </w:p>
    <w:p w:rsidR="004F2B2A" w:rsidRPr="00E46281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  <w:lang w:val="fr-FR"/>
        </w:rPr>
      </w:pPr>
      <w:r w:rsidRPr="00E46281">
        <w:rPr>
          <w:rFonts w:ascii="Times New Roman" w:hAnsi="Times New Roman" w:cs="Times New Roman"/>
          <w:sz w:val="20"/>
          <w:szCs w:val="20"/>
          <w:lang w:val="fr-FR"/>
        </w:rPr>
        <w:t xml:space="preserve">23     </w:t>
      </w:r>
      <w:proofErr w:type="spellStart"/>
      <w:r w:rsidRPr="00E46281">
        <w:rPr>
          <w:rFonts w:ascii="Times New Roman" w:hAnsi="Times New Roman" w:cs="Times New Roman"/>
          <w:sz w:val="20"/>
          <w:szCs w:val="20"/>
          <w:lang w:val="fr-FR"/>
        </w:rPr>
        <w:t>exp</w:t>
      </w:r>
      <w:proofErr w:type="spellEnd"/>
      <w:r w:rsidRPr="00E46281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E46281">
        <w:rPr>
          <w:rFonts w:ascii="Times New Roman" w:hAnsi="Times New Roman" w:cs="Times New Roman"/>
          <w:sz w:val="20"/>
          <w:szCs w:val="20"/>
          <w:lang w:val="fr-FR"/>
        </w:rPr>
        <w:t>prevalence</w:t>
      </w:r>
      <w:proofErr w:type="spellEnd"/>
      <w:r w:rsidRPr="00E46281">
        <w:rPr>
          <w:rFonts w:ascii="Times New Roman" w:hAnsi="Times New Roman" w:cs="Times New Roman"/>
          <w:sz w:val="20"/>
          <w:szCs w:val="20"/>
          <w:lang w:val="fr-FR"/>
        </w:rPr>
        <w:t>/ (49789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4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health survey/ (18383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25     OR/ 21-24 (80295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26     developing country/ (8351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7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"Africa south of the Sahara"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frica/ (24977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8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sia/ (75886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9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South America/ (14314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30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"South and Central America"/ (167411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1     (Africa or Asia or South America or Latin America or Central America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5896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2     (American Samo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eliz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Botswana$ or Brazil$ or Bulgaria$ or Comoro$ or Costa Rica$ or Croatia$ or Dominica$ or Equatorial Guinea$ or Gabon$ or Grenada$ or Kazakh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2843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3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eb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Libya$ or Lithuania$ or Malays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aurit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ex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Micrones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nteneg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Palau$ or Panama$ or Roman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9734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4     (Seychelles$ or South Africa$ or Saint Lucia$ or "Saint Vincent and the Grenadines" or Turk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9850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5     (Yugoslavia$ or Guine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ibia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Mayotte or Northern Mariana Island$ or Russian Federation or Samoa$ or Serbia$ or Slovak Republic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2620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6     (St Lucia$ or "St Vincent and the Grenadines"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29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7     (Albania$ or Alger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ngo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Armenia$ or Azerbaijan$ or Belarus$ or Bhutan$ or Bolivia$ or "Bosnia and Herzegovina" or Bosnian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844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8     (Cameroon$ or China or Chinese or Colombia$ or Congo$ or Cuba$ or Djibouti$ or Dominican Republic$ or Ecuador$ or Egypt$ or El Salvador$ or Fiji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4537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9     ("Georgia (Republic)"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oergi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uam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uatema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uyan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Hondu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Indian Ocean Island$ or Indonesia$ or Iran$ or Iraq$ or Jamaica$ or Jordan$ or Lesotho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7764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0     ("Macedonia (Republic)" or Marshall Island$ or Micronesia$ or Middle East$ or Moldov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roc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Namibia$ or Nicaragua$ or Paraguay$ or Peru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hilipp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4605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1     (Samoa$ or Sri Lanka$ or Suriname$ or Swaziland$ or Syria$ or Thai$ or Tonga$ or Tunisia$ or Turkmen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kra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Vanuatu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7272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lastRenderedPageBreak/>
        <w:t xml:space="preserve">42     (Bosnia$ or Cape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Ver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aza or Georgia$ or Kiribati$ or Macedonia$ or Maldives or Marshall Island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alest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Syrian Arab Republic$ or West Bank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762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3     (Afghan$ or Bangladesh$ or Benin$ or Burkina Faso$ or Burundi$ or Cambodia$ or Central African Republic$ or Chad$ or Comoros or "Democratic Republic of the Congo"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677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4     (Cote d'Ivoire or Eritrea$ or Ethiopia$ or Gambia$ or Ghana$ or Guinea$ or Guinea-Bissau or Haiti$ or India$ or Kenya$ or Korea$ or Kyrgyz$ or Laos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aot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Liber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9177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5     (Madagascar or Malagasy or Malawi$ or Mali$ or Mauritania$ or Melanesia$ or Mongol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zamb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Myanmar or Nepal$ or Niger$ or Niger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70450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6     (Pakistan$ or Papua New Guinea$ or Rwanda$ or Senegal$ or Sierra Leone$ or Somalia$ or Sudan$ or Tajikistan$ or Tanzania$ or East Timor$ or Togo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5544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7     (Uganda$ or Uzbek$ or Viet Nam$ or Yemen$ or Zamb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Zimbab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848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8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urm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Congo$ or Lao or North Korea$ or Solomon Island$ or Sao Tome or Timor$ or Viet Nam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2155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49     ((developing or less$ developed or third world or under developed or middle income or low income or underserved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nder serve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or deprived or poor$)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(count$ or nation? or state? or population?)).</w:t>
      </w:r>
      <w:proofErr w:type="spellStart"/>
      <w:proofErr w:type="gram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7836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50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s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46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51     OR/ 26-50 (257274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52     20 and 25 and 51 (1012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53     52 (1012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54     limit 53 to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="2000 -Current" (952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4F2B2A">
        <w:rPr>
          <w:rFonts w:ascii="Times New Roman" w:hAnsi="Times New Roman" w:cs="Times New Roman"/>
          <w:b/>
          <w:sz w:val="20"/>
          <w:szCs w:val="20"/>
        </w:rPr>
        <w:t>Database: Global Health &lt;1973 to 2016 Week 16&gt;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Search Strategy: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drug resistance/ (7837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     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biotic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fungal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malarial 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ntiviral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cross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multidrug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penicillin resistance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pesticide resistance/ (7238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3     ((antibiotic* or anti-biotic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738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4     (bacterial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47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5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215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6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4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7     ((anti-fungal* or antifung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24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8     (HIV*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26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9     ((antiretroviral* or anti-retrovir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00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0     ((antimalarial* or anti-malar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84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1     ((anti-tuberculosis or antituberculosis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3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12     "MDR tuberculosis"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20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3     (((multidrug* or multi-drug*) and tuberculosis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85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4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1080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5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96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6     ((antimicrobial* or anti-microb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841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7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MR.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31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18     ((antibacterial* or anti-bacterial*) adj3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61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19     OR/ 1-18 (9050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0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i</w:t>
      </w:r>
      <w:proofErr w:type="gramStart"/>
      <w:r w:rsidRPr="004F2B2A">
        <w:rPr>
          <w:rFonts w:ascii="Times New Roman" w:hAnsi="Times New Roman" w:cs="Times New Roman"/>
          <w:sz w:val="20"/>
          <w:szCs w:val="20"/>
        </w:rPr>
        <w:t>,ab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5670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21     (monitoring or surveillance).sh. (3662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22     20 OR 21 (</w:t>
      </w:r>
      <w:r w:rsidRPr="004F2B2A">
        <w:rPr>
          <w:rFonts w:ascii="Times New Roman" w:eastAsia="Arial Unicode MS" w:hAnsi="Times New Roman" w:cs="Times New Roman"/>
          <w:sz w:val="20"/>
          <w:szCs w:val="20"/>
        </w:rPr>
        <w:t>7684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3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Developing Countries/ (625454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4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"Africa south of the Sahara"/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frica/ (15494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5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Asia/ (427221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6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South America/ (9487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27     (South and Central America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proofErr w:type="gramStart"/>
      <w:r w:rsidRPr="004F2B2A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abstract, title, original title, broad terms, heading words, identifiers,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cabicodes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] (256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28    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Central America/ (767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29     (Africa or Asia or South America or Latin America or Central America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70329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0     (American Samo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eliz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Botswana$ or Brazil$ or Bulgaria$ or Comoro$ or Costa Rica$ or Croatia$ or Dominica$ or Equatorial Guinea$ or Gabon$ or Grenada$ or Kazakh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8476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1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eb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Libya$ or Lithuania$ or Malays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aurit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ex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Micrones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nteneg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Palau$ or Panama$ or Roman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4638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lastRenderedPageBreak/>
        <w:t>32     (Seychelles$ or South Africa$ or Saint Lucia$ or "Saint Vincent and the Grenadines" or Turk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5006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3     (Yugoslavia$ or Guine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ibia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Mayotte or Northern Mariana Island$ or Russian Federation or Samoa$ or Serbia$ or Slovak Republic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28623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4     (St Lucia$ or "St Vincent and the Grenadines"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0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5     (Albania$ or Alger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ngo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Armenia$ or Azerbaijan$ or Belarus$ or Bhutan$ or Bolivia$ or "Bosnia and Herzegovina" or Bosnian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928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36     (Cameroon$ or China or Chinese or Colombia$ or Congo$ or Cuba$ or Djibouti$ or Dominican Republic$ or Ecuador$ or Egypt$ or El Salvador$ or Fiji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95257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7     ("Georgia (Republic)"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oergi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uam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uatema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uyan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Hondu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Indian Ocean Island$ or Indonesia$ or Iran$ or Iraq$ or Jamaica$ or Jordan$ or Lesotho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53920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8     ("Macedonia (Republic)" or Marshall Island$ or Micronesia$ or Middle East$ or Moldov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roc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Namibia$ or Nicaragua$ or Paraguay$ or Peru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hilipp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8818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39     (Samoa$ or Sri Lanka$ or Suriname$ or Swaziland$ or Syria$ or Thai$ or Tonga$ or Tunisia$ or Turkmen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kra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Vanuatu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445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0     (Bosnia$ or Cape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Ver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 or Gaza or Georgia$ or Kiribati$ or Macedonia$ or Maldives or Marshall Island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alest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Syrian Arab Republic$ or West Bank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815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1     (Afghan$ or Bangladesh$ or Benin$ or Burkina Faso$ or Burundi$ or Cambodia$ or Central African Republic$ or Chad$ or Comoros or "Democratic Republic of the Congo"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22192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2     (Cote d'Ivoire or Eritrea$ or Ethiopia$ or Gambia$ or Ghana$ or Guinea$ or Guinea-Bissau or Haiti$ or India$ or Kenya$ or Korea$ or Kyrgyz$ or Laos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aot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Liber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7684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3     (Madagascar or Malagasy or Malawi$ or Mali$ or Mauritania$ or Melanesia$ or Mongol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zamb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Myanmar or Nepal$ or Niger$ or Nigeria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82145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4     (Pakistan$ or Papua New Guinea$ or Rwanda$ or Senegal$ or Sierra Leone$ or Somalia$ or Sudan$ or Tajikistan$ or Tanzania$ or East Timor$ or Togo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3810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 xml:space="preserve">45     (Uganda$ or Uzbek$ or Viet Nam$ or Yemen$ or Zambia$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Zimbab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23056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6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urm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 or Congo$ or Lao or North Korea$ or Solomon Island$ or Sao Tome or Timor$ or Viet Nam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1803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47     ((developing or less$ developed or third world or under developed or middle income or low income or underserved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nder serve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or deprived or poor$)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(count$ or nation? or state? or population?)).</w:t>
      </w:r>
      <w:proofErr w:type="spellStart"/>
      <w:proofErr w:type="gram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proofErr w:type="gramEnd"/>
      <w:r w:rsidRPr="004F2B2A">
        <w:rPr>
          <w:rFonts w:ascii="Times New Roman" w:hAnsi="Times New Roman" w:cs="Times New Roman"/>
          <w:sz w:val="20"/>
          <w:szCs w:val="20"/>
        </w:rPr>
        <w:t>. (636179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F2B2A">
        <w:rPr>
          <w:rFonts w:ascii="Times New Roman" w:hAnsi="Times New Roman" w:cs="Times New Roman"/>
          <w:sz w:val="20"/>
          <w:szCs w:val="20"/>
        </w:rPr>
        <w:t>48     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s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F2B2A">
        <w:rPr>
          <w:rFonts w:ascii="Times New Roman" w:hAnsi="Times New Roman" w:cs="Times New Roman"/>
          <w:sz w:val="20"/>
          <w:szCs w:val="20"/>
        </w:rPr>
        <w:t xml:space="preserve"> (64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49     OR/ 23-48 (87520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50     19 and 22 and 49 (4378)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 xml:space="preserve">51     limit 50 to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="2000 -Current" (4125)</w:t>
      </w:r>
    </w:p>
    <w:p w:rsidR="004F2B2A" w:rsidRPr="004F2B2A" w:rsidRDefault="004F2B2A" w:rsidP="004F2B2A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</w:p>
    <w:p w:rsidR="004F2B2A" w:rsidRPr="004F2B2A" w:rsidRDefault="004F2B2A" w:rsidP="004F2B2A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F2B2A">
        <w:rPr>
          <w:rFonts w:ascii="Times New Roman" w:eastAsia="Arial Unicode MS" w:hAnsi="Times New Roman" w:cs="Times New Roman"/>
          <w:sz w:val="20"/>
          <w:szCs w:val="20"/>
        </w:rPr>
        <w:t>PubMed – search date 05/05/16</w:t>
      </w:r>
    </w:p>
    <w:p w:rsidR="004F2B2A" w:rsidRPr="004F2B2A" w:rsidRDefault="004F2B2A" w:rsidP="004F2B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2B2A">
        <w:rPr>
          <w:rFonts w:ascii="Times New Roman" w:hAnsi="Times New Roman" w:cs="Times New Roman"/>
          <w:sz w:val="20"/>
          <w:szCs w:val="20"/>
        </w:rPr>
        <w:t>(((((((((((((((((((((((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mics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[Text Word]))) OR (((developing[Text Word] OR less$ developed[Text Word] OR third world[Text Word] OR under developed[Text Word] OR middle income[Text Word] OR low income[Text Word] OR underserved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nder serve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[Text Word] OR deprived[Text Word] OR poor$)[Text Word] AND (count$[Text Word] OR nation?[Text Word] OR state?[Text Word] OR population?)[Text Word]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urm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Congo$[Text Word] OR Lao[Text Word] OR North Korea$[Text Word] OR Solomon Island$[Text Word] OR Sao Tome[Text Word] OR Timor$[Text Word] OR Viet Nam[Text Word]))) OR ((Uganda$[Text Word] OR Uzbek$[Text Word] OR Viet Nam$[Text Word] OR Yemen$[Text Word] OR Zambi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Zimbabw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))) OR ((Pakistan$[Text Word] OR Papua New Guinea$[Text Word] OR Rwanda$[Text Word] OR Senegal$[Text Word] OR Sierra Leone$[Text Word] OR Somalia$[Text Word] OR Sudan$[Text Word] OR Tajikistan$[Text Word] OR Tanzania$[Text Word] OR East Timor$[Text Word] OR Togo$[Text Word]))) OR ((Madagascar[Text Word] OR Malagasy[Text Word] OR Malawi$[Text Word] OR Mali$[Text Word] OR Mauritania$[Text Word] OR Melanesia$[Text Word] OR Mongoli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zamb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Myanmar[Text Word] OR Nepal$[Text Word] OR Niger$[Text Word] OR Nigeria$[Text Word]))) OR ((Cote d'Ivoire[Text Word] OR Eritrea$[Text Word] OR Ethiopia$[Text Word] OR Gambia$[Text Word] OR Ghana$[Text Word] OR Guinea$[Text Word] OR Guinea-Bissau[Text Word] OR Haiti$[Text Word] OR India$[Text Word] OR Kenya$[Text Word] OR Korea$[Text Word] OR Kyrgyz$[Text Word] OR Laos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aot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Liberia$[Text Word]))) OR ((Afghan$[Text Word] OR Bangladesh$[Text Word] OR Benin$[Text Word] OR Burkina Faso$[Text Word] OR Burundi$[Text Word] OR Cambodia$[Text Word] OR Central African Republic$[Text Word] OR Chad$[Text Word] OR Comoros[Text Word] OR "Democratic Republic of the Congo"[Text Word]))) OR ((Bosnia$[Text Word] OR Cape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Verd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Gaza[Text Word] OR Georgia$[Text Word] OR Kiribati$[Text Word] OR Macedonia$[Text Word] OR Maldives[Text Word] OR Marshall Island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alest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Syrian Arab Republic$[Text Word] OR West Bank[Text Word]))) OR ((Samoa$[Text Word] OR Sri Lanka$[Text Word] OR Suriname$[Text Word] OR </w:t>
      </w:r>
      <w:r w:rsidRPr="004F2B2A">
        <w:rPr>
          <w:rFonts w:ascii="Times New Roman" w:hAnsi="Times New Roman" w:cs="Times New Roman"/>
          <w:sz w:val="20"/>
          <w:szCs w:val="20"/>
        </w:rPr>
        <w:lastRenderedPageBreak/>
        <w:t xml:space="preserve">Swaziland$[Text Word] OR Syria$[Text Word] OR Thai$[Text Word] OR Tonga$[Text Word] OR Tunisia$[Text Word] OR Turkmen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Ukra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Vanuatu[Text Word]))) OR (("Macedonia (Republic)"[Text Word] OR Marshall Island$[Text Word] OR Micronesia$[Text Word] OR Middle East$[Text Word] OR Moldov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roc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Namibia$[Text Word] OR Nicaragua$[Text Word] OR Paraguay$[Text Word] OR Peru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Philippi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))) OR (("Georgia (Republic)"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oergi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Guam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Guatema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Guyan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Hondu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Indian Ocean Island$[Text Word] OR Indonesia$[Text Word] OR Iran$[Text Word] OR Iraq$[Text Word] OR Jamaica$[Text Word] OR Jordan$[Text Word] OR Lesotho[Text Word]))) OR ((Cameroon$[Text Word] OR China[Text Word] OR Chinese[Text Word] OR Colombia$[Text Word] OR Congo$[Text Word] OR Cuba$[Text Word] OR Djibouti$[Text Word] OR Dominican Republic$[Text Word] OR Ecuador$[Text Word] OR Egypt$[Text Word] OR El Salvador$[Text Word] OR Fiji$[Text Word]))) OR ((Albania$[Text Word] OR Algeri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Angol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Armenia$[Text Word] OR Azerbaijan$[Text Word] OR Belarus$[Text Word] OR Bhutan$[Text Word] OR Bolivia$[Text Word] OR "Bosnia[Text Word] AND Herzegovina"[Text Word] OR Bosnian$[Text Word]))) OR ((St Lucia$[Text Word] OR "St Vincent[Text Word] AND the Grenadines"[Text Word]))) OR ((Yugoslavia$[Text Word] OR Guine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ibia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[Text Word] OR Mayotte[Text Word] OR Northern Mariana Island$[Text Word] OR Russian Federation[Text Word] OR Samoa$[Text Word] OR Serbia$[Text Word] OR Slovak Republic$[Text Word]))) OR ((Seychelles$[Text Word] OR South Africa$[Text Word] OR Saint Lucia$[Text Word] OR "Saint Vincent[Text Word] AND the Grenadines"[Text Word] OR Turk$[Text Word]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Leb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Libya$[Text Word] OR Lithuania$[Text Word] OR Malaysi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auriti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exic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Micronesi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Montenegr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$[Text Word] OR Palau$[Text Word] OR Panama$[Text Word] OR Romania$[Text Word]))) OR ((American Samoa$[Text Word] OR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Beliz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$[Text Word] OR Botswana$[Text Word] OR Brazil$[Text Word] OR Bulgaria$[Text Word] OR Comoro$[Text Word] OR Costa Rica$[Text Word] OR Croatia$[Text Word] OR Dominica$[Text Word] OR Equatorial Guinea$[Text Word] OR Gabon$[Text Word] OR Grenada$[Text Word] OR Kazakh$[Text Word]))) OR ((Africa[Text Word] OR Asia[Text Word] OR South America[Text Word] OR Latin America[Text Word] OR Central America[Text Word]))) OR (((((("Developing Countries"[Mesh]) OR ( "Africa"[Mesh] OR "Africa South of the Sahara"[Mesh] )) OR "Asia"[Mesh]) OR "South America"[Mesh]) OR "Latin America"[Mesh]) OR "Central America"[Mesh]))) AND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OR ((("Prevalence"[Mesh]) OR "Health Surveys"[Mesh]) OR "Guideline Adherence"[Mesh]))) AND ((((((((((((((((("Tuberculosis, Multidrug-Resistant"[Mesh]) OR ("Drug Resistance, Microbial"[Mesh]) OR "Drug Resistance, Multiple"[Mesh]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-biotic*[Title/Abstract] OR antibiotic*[Title/Abstract])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bacterial[Title/Abstract] OR anti-bacterial*[Title/Abstract] OR antibacterial*[Title/Abstract])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-fungal*[Title/Abstract] OR antifungal*[Title/Abstract])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HIV*[Title/Abstract]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*[Title/Abstract]) AND ((anti-fungal*[Title/Abstract] OR antifungal*[Title/Abstract])))) OR ((((anti-fungal*[Title/Abstract] OR antifungal*[Title/Abstract]))) AND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-retroviral*[Title/Abstract] OR antiretroviral*[Title/Abstract])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malarial*[Title/Abstract] OR anti-malarial*[Title/Abstract]))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-tuberculosis[Title/Abstract] OR antituberculosis[Title/Abstract])))) OR (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*[Title/Abstract]) AND </w:t>
      </w:r>
      <w:r w:rsidRPr="004F2B2A">
        <w:rPr>
          <w:rFonts w:ascii="Times New Roman" w:hAnsi="Times New Roman" w:cs="Times New Roman"/>
          <w:bCs/>
          <w:sz w:val="20"/>
          <w:szCs w:val="20"/>
        </w:rPr>
        <w:t>(multidrug*[Title/Abstract] OR multi-drug*)[Title/Abstract]</w:t>
      </w:r>
      <w:r w:rsidRPr="004F2B2A">
        <w:rPr>
          <w:rFonts w:ascii="Times New Roman" w:hAnsi="Times New Roman" w:cs="Times New Roman"/>
          <w:sz w:val="20"/>
          <w:szCs w:val="20"/>
        </w:rPr>
        <w:t>) AND tuberculosis[Title/Abstract]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resist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 xml:space="preserve">*[Title/Abstract]) AND ((anti-microbial*[Title/Abstract] OR antimicrobial*[Title/Abstract])))) OR ((((anti-microbial*[Title/Abstract] OR antimicrobial*[Title/Abstract]))) AND 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rveillan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) OR ((</w:t>
      </w:r>
      <w:proofErr w:type="spellStart"/>
      <w:r w:rsidRPr="004F2B2A">
        <w:rPr>
          <w:rFonts w:ascii="Times New Roman" w:hAnsi="Times New Roman" w:cs="Times New Roman"/>
          <w:sz w:val="20"/>
          <w:szCs w:val="20"/>
        </w:rPr>
        <w:t>susceptib</w:t>
      </w:r>
      <w:proofErr w:type="spellEnd"/>
      <w:r w:rsidRPr="004F2B2A">
        <w:rPr>
          <w:rFonts w:ascii="Times New Roman" w:hAnsi="Times New Roman" w:cs="Times New Roman"/>
          <w:sz w:val="20"/>
          <w:szCs w:val="20"/>
        </w:rPr>
        <w:t>*[Title/Abstract]) AND ((anti-microbial*[Title/Abstract] OR antimicrobial*[Title/Abstract])))) OR MDR tuberculosis[Title/Abstract]) OR AMR[Title/Abstract])</w:t>
      </w:r>
    </w:p>
    <w:p w:rsidR="004F2B2A" w:rsidRPr="004F2B2A" w:rsidRDefault="004F2B2A" w:rsidP="004F2B2A">
      <w:pPr>
        <w:spacing w:after="0" w:line="240" w:lineRule="auto"/>
        <w:rPr>
          <w:rStyle w:val="icon"/>
          <w:rFonts w:ascii="Times New Roman" w:hAnsi="Times New Roman" w:cs="Times New Roman"/>
          <w:sz w:val="20"/>
          <w:szCs w:val="20"/>
        </w:rPr>
      </w:pPr>
      <w:r w:rsidRPr="004F2B2A">
        <w:rPr>
          <w:rStyle w:val="icon"/>
          <w:rFonts w:ascii="Times New Roman" w:hAnsi="Times New Roman" w:cs="Times New Roman"/>
          <w:sz w:val="20"/>
          <w:szCs w:val="20"/>
        </w:rPr>
        <w:t>Filters activated: Publication date from 2000/01/01 to 2016/12/31.</w:t>
      </w:r>
    </w:p>
    <w:p w:rsidR="004F2B2A" w:rsidRPr="004F2B2A" w:rsidRDefault="004F2B2A" w:rsidP="004F2B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2B2A">
        <w:rPr>
          <w:rStyle w:val="icon"/>
          <w:rFonts w:ascii="Times New Roman" w:hAnsi="Times New Roman" w:cs="Times New Roman"/>
          <w:sz w:val="20"/>
          <w:szCs w:val="20"/>
        </w:rPr>
        <w:t>= 7102</w:t>
      </w:r>
    </w:p>
    <w:p w:rsidR="004F2B2A" w:rsidRP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F2B2A" w:rsidRDefault="004F2B2A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C8258D" w:rsidRPr="004F2B2A" w:rsidRDefault="00C8258D" w:rsidP="004F2B2A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arch repeated on 14</w:t>
      </w:r>
      <w:r w:rsidRPr="00C8258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August 2017 (</w:t>
      </w:r>
      <w:proofErr w:type="spellStart"/>
      <w:r>
        <w:rPr>
          <w:rFonts w:ascii="Times New Roman" w:hAnsi="Times New Roman" w:cs="Times New Roman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ublication date from 5/5/2016 to 14/08/2017; </w:t>
      </w:r>
      <w:proofErr w:type="spellStart"/>
      <w:r>
        <w:rPr>
          <w:rFonts w:ascii="Times New Roman" w:hAnsi="Times New Roman" w:cs="Times New Roman"/>
          <w:sz w:val="20"/>
          <w:szCs w:val="20"/>
        </w:rPr>
        <w:t>Emb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Global Health Databases publication date from 2016-14/08/2017).</w:t>
      </w:r>
    </w:p>
    <w:sectPr w:rsidR="00C8258D" w:rsidRPr="004F2B2A" w:rsidSect="00C8258D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99F" w:rsidRDefault="0057199F" w:rsidP="008C378A">
      <w:pPr>
        <w:spacing w:after="0" w:line="240" w:lineRule="auto"/>
      </w:pPr>
      <w:r>
        <w:separator/>
      </w:r>
    </w:p>
  </w:endnote>
  <w:endnote w:type="continuationSeparator" w:id="0">
    <w:p w:rsidR="0057199F" w:rsidRDefault="0057199F" w:rsidP="008C3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17052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4987" w:rsidRDefault="00DB49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5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4987" w:rsidRDefault="00DB49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99F" w:rsidRDefault="0057199F" w:rsidP="008C378A">
      <w:pPr>
        <w:spacing w:after="0" w:line="240" w:lineRule="auto"/>
      </w:pPr>
      <w:r>
        <w:separator/>
      </w:r>
    </w:p>
  </w:footnote>
  <w:footnote w:type="continuationSeparator" w:id="0">
    <w:p w:rsidR="0057199F" w:rsidRDefault="0057199F" w:rsidP="008C37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B3F1A"/>
    <w:multiLevelType w:val="hybridMultilevel"/>
    <w:tmpl w:val="659694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26"/>
    <w:rsid w:val="00011128"/>
    <w:rsid w:val="00013B33"/>
    <w:rsid w:val="00013CAB"/>
    <w:rsid w:val="00017792"/>
    <w:rsid w:val="00022DC8"/>
    <w:rsid w:val="00037D4D"/>
    <w:rsid w:val="00043797"/>
    <w:rsid w:val="0008755D"/>
    <w:rsid w:val="00096088"/>
    <w:rsid w:val="00096954"/>
    <w:rsid w:val="000C1F22"/>
    <w:rsid w:val="000E3D57"/>
    <w:rsid w:val="000E4B0C"/>
    <w:rsid w:val="000F4FCA"/>
    <w:rsid w:val="00103337"/>
    <w:rsid w:val="001147F0"/>
    <w:rsid w:val="0012441F"/>
    <w:rsid w:val="001325EC"/>
    <w:rsid w:val="00152599"/>
    <w:rsid w:val="00160159"/>
    <w:rsid w:val="001647CF"/>
    <w:rsid w:val="00182702"/>
    <w:rsid w:val="00196302"/>
    <w:rsid w:val="001A241B"/>
    <w:rsid w:val="001A2C51"/>
    <w:rsid w:val="001B3952"/>
    <w:rsid w:val="001C1B7A"/>
    <w:rsid w:val="00206AB8"/>
    <w:rsid w:val="002157D4"/>
    <w:rsid w:val="00232728"/>
    <w:rsid w:val="002347F0"/>
    <w:rsid w:val="002439CA"/>
    <w:rsid w:val="00283115"/>
    <w:rsid w:val="002A0480"/>
    <w:rsid w:val="002B087E"/>
    <w:rsid w:val="002E132B"/>
    <w:rsid w:val="002F7D97"/>
    <w:rsid w:val="00315BC6"/>
    <w:rsid w:val="00317B49"/>
    <w:rsid w:val="0033402D"/>
    <w:rsid w:val="00334759"/>
    <w:rsid w:val="003371EA"/>
    <w:rsid w:val="00344619"/>
    <w:rsid w:val="00366E38"/>
    <w:rsid w:val="003A7518"/>
    <w:rsid w:val="003C3AD1"/>
    <w:rsid w:val="003C7809"/>
    <w:rsid w:val="003D0227"/>
    <w:rsid w:val="003E3A42"/>
    <w:rsid w:val="003E7720"/>
    <w:rsid w:val="00401E35"/>
    <w:rsid w:val="0041216B"/>
    <w:rsid w:val="00413D29"/>
    <w:rsid w:val="00452468"/>
    <w:rsid w:val="00456203"/>
    <w:rsid w:val="00471BE5"/>
    <w:rsid w:val="004845BD"/>
    <w:rsid w:val="00485264"/>
    <w:rsid w:val="004A5AED"/>
    <w:rsid w:val="004C1F6D"/>
    <w:rsid w:val="004C5D9A"/>
    <w:rsid w:val="004C7CFD"/>
    <w:rsid w:val="004D1D15"/>
    <w:rsid w:val="004E6346"/>
    <w:rsid w:val="004F2B2A"/>
    <w:rsid w:val="00503D62"/>
    <w:rsid w:val="00510B17"/>
    <w:rsid w:val="005113CB"/>
    <w:rsid w:val="00515075"/>
    <w:rsid w:val="00515474"/>
    <w:rsid w:val="005176A2"/>
    <w:rsid w:val="00521B18"/>
    <w:rsid w:val="00530B8E"/>
    <w:rsid w:val="00545532"/>
    <w:rsid w:val="005539FB"/>
    <w:rsid w:val="005544BE"/>
    <w:rsid w:val="00564678"/>
    <w:rsid w:val="0057199F"/>
    <w:rsid w:val="00582F8B"/>
    <w:rsid w:val="00587DDF"/>
    <w:rsid w:val="00592DFA"/>
    <w:rsid w:val="00612A5B"/>
    <w:rsid w:val="00655755"/>
    <w:rsid w:val="00665155"/>
    <w:rsid w:val="0067115C"/>
    <w:rsid w:val="006764C5"/>
    <w:rsid w:val="00696245"/>
    <w:rsid w:val="006C199A"/>
    <w:rsid w:val="006C4049"/>
    <w:rsid w:val="006E4B3A"/>
    <w:rsid w:val="007114F2"/>
    <w:rsid w:val="007218FB"/>
    <w:rsid w:val="00774605"/>
    <w:rsid w:val="00785537"/>
    <w:rsid w:val="00793D4A"/>
    <w:rsid w:val="00795EA1"/>
    <w:rsid w:val="007B22D8"/>
    <w:rsid w:val="007D62D0"/>
    <w:rsid w:val="008322F5"/>
    <w:rsid w:val="00833F5D"/>
    <w:rsid w:val="00835148"/>
    <w:rsid w:val="00861DE7"/>
    <w:rsid w:val="008766B4"/>
    <w:rsid w:val="00877947"/>
    <w:rsid w:val="008B359F"/>
    <w:rsid w:val="008C378A"/>
    <w:rsid w:val="008D2078"/>
    <w:rsid w:val="008E2BDE"/>
    <w:rsid w:val="008F769E"/>
    <w:rsid w:val="00900867"/>
    <w:rsid w:val="00925C9A"/>
    <w:rsid w:val="00932CAA"/>
    <w:rsid w:val="00933CB1"/>
    <w:rsid w:val="00943EF3"/>
    <w:rsid w:val="00977F9C"/>
    <w:rsid w:val="00993837"/>
    <w:rsid w:val="009B4131"/>
    <w:rsid w:val="009D4642"/>
    <w:rsid w:val="009E2778"/>
    <w:rsid w:val="009F01E9"/>
    <w:rsid w:val="00A11F0A"/>
    <w:rsid w:val="00A61FFA"/>
    <w:rsid w:val="00A6767E"/>
    <w:rsid w:val="00A6786D"/>
    <w:rsid w:val="00A85E43"/>
    <w:rsid w:val="00A868AA"/>
    <w:rsid w:val="00AA0E6A"/>
    <w:rsid w:val="00AD0E28"/>
    <w:rsid w:val="00AD3572"/>
    <w:rsid w:val="00AE123C"/>
    <w:rsid w:val="00AE3627"/>
    <w:rsid w:val="00AE39DC"/>
    <w:rsid w:val="00AE76FB"/>
    <w:rsid w:val="00AF62A2"/>
    <w:rsid w:val="00B01DAD"/>
    <w:rsid w:val="00B52FE2"/>
    <w:rsid w:val="00B5537F"/>
    <w:rsid w:val="00B91221"/>
    <w:rsid w:val="00BD690A"/>
    <w:rsid w:val="00BD6C1B"/>
    <w:rsid w:val="00BF0921"/>
    <w:rsid w:val="00C25B7D"/>
    <w:rsid w:val="00C30EC4"/>
    <w:rsid w:val="00C36E47"/>
    <w:rsid w:val="00C37F01"/>
    <w:rsid w:val="00C64E09"/>
    <w:rsid w:val="00C77818"/>
    <w:rsid w:val="00C8258D"/>
    <w:rsid w:val="00C83804"/>
    <w:rsid w:val="00CC0B5A"/>
    <w:rsid w:val="00CE4A00"/>
    <w:rsid w:val="00D42506"/>
    <w:rsid w:val="00D93911"/>
    <w:rsid w:val="00D965E8"/>
    <w:rsid w:val="00DA2D74"/>
    <w:rsid w:val="00DA60DD"/>
    <w:rsid w:val="00DB4987"/>
    <w:rsid w:val="00DD467A"/>
    <w:rsid w:val="00E02626"/>
    <w:rsid w:val="00E242FB"/>
    <w:rsid w:val="00E3464C"/>
    <w:rsid w:val="00E3638F"/>
    <w:rsid w:val="00E41ED7"/>
    <w:rsid w:val="00E46281"/>
    <w:rsid w:val="00E875B6"/>
    <w:rsid w:val="00EA0D16"/>
    <w:rsid w:val="00EA2750"/>
    <w:rsid w:val="00EB4F02"/>
    <w:rsid w:val="00EC71FA"/>
    <w:rsid w:val="00EE4C7F"/>
    <w:rsid w:val="00F020BD"/>
    <w:rsid w:val="00F436A9"/>
    <w:rsid w:val="00F6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37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2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D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C378A"/>
  </w:style>
  <w:style w:type="table" w:styleId="TableGrid">
    <w:name w:val="Table Grid"/>
    <w:basedOn w:val="TableNormal"/>
    <w:uiPriority w:val="59"/>
    <w:rsid w:val="008C378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78A"/>
  </w:style>
  <w:style w:type="paragraph" w:styleId="Footer">
    <w:name w:val="footer"/>
    <w:basedOn w:val="Normal"/>
    <w:link w:val="FooterChar"/>
    <w:uiPriority w:val="99"/>
    <w:unhideWhenUsed/>
    <w:rsid w:val="008C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78A"/>
  </w:style>
  <w:style w:type="character" w:customStyle="1" w:styleId="Heading1Char">
    <w:name w:val="Heading 1 Char"/>
    <w:basedOn w:val="DefaultParagraphFont"/>
    <w:link w:val="Heading1"/>
    <w:uiPriority w:val="9"/>
    <w:rsid w:val="008C378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4F2B2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2B2A"/>
    <w:rPr>
      <w:rFonts w:eastAsiaTheme="minorEastAsia"/>
      <w:lang w:val="en-US"/>
    </w:rPr>
  </w:style>
  <w:style w:type="character" w:customStyle="1" w:styleId="icon">
    <w:name w:val="icon"/>
    <w:basedOn w:val="DefaultParagraphFont"/>
    <w:rsid w:val="004F2B2A"/>
  </w:style>
  <w:style w:type="paragraph" w:styleId="ListParagraph">
    <w:name w:val="List Paragraph"/>
    <w:basedOn w:val="Normal"/>
    <w:uiPriority w:val="34"/>
    <w:qFormat/>
    <w:rsid w:val="00CE4A0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37D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B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2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37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2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D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C378A"/>
  </w:style>
  <w:style w:type="table" w:styleId="TableGrid">
    <w:name w:val="Table Grid"/>
    <w:basedOn w:val="TableNormal"/>
    <w:uiPriority w:val="59"/>
    <w:rsid w:val="008C378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78A"/>
  </w:style>
  <w:style w:type="paragraph" w:styleId="Footer">
    <w:name w:val="footer"/>
    <w:basedOn w:val="Normal"/>
    <w:link w:val="FooterChar"/>
    <w:uiPriority w:val="99"/>
    <w:unhideWhenUsed/>
    <w:rsid w:val="008C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78A"/>
  </w:style>
  <w:style w:type="character" w:customStyle="1" w:styleId="Heading1Char">
    <w:name w:val="Heading 1 Char"/>
    <w:basedOn w:val="DefaultParagraphFont"/>
    <w:link w:val="Heading1"/>
    <w:uiPriority w:val="9"/>
    <w:rsid w:val="008C378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4F2B2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2B2A"/>
    <w:rPr>
      <w:rFonts w:eastAsiaTheme="minorEastAsia"/>
      <w:lang w:val="en-US"/>
    </w:rPr>
  </w:style>
  <w:style w:type="character" w:customStyle="1" w:styleId="icon">
    <w:name w:val="icon"/>
    <w:basedOn w:val="DefaultParagraphFont"/>
    <w:rsid w:val="004F2B2A"/>
  </w:style>
  <w:style w:type="paragraph" w:styleId="ListParagraph">
    <w:name w:val="List Paragraph"/>
    <w:basedOn w:val="Normal"/>
    <w:uiPriority w:val="34"/>
    <w:qFormat/>
    <w:rsid w:val="00CE4A0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37D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B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2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56</Words>
  <Characters>1457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Clare Jeeves</cp:lastModifiedBy>
  <cp:revision>3</cp:revision>
  <dcterms:created xsi:type="dcterms:W3CDTF">2017-08-26T06:03:00Z</dcterms:created>
  <dcterms:modified xsi:type="dcterms:W3CDTF">2018-01-09T10:27:00Z</dcterms:modified>
</cp:coreProperties>
</file>